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E63D85" w14:textId="77777777" w:rsidR="00F574DD" w:rsidRDefault="00F574DD" w:rsidP="00F574DD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4 Table: </w:t>
      </w:r>
      <w:r w:rsidRPr="00DE6790">
        <w:rPr>
          <w:rFonts w:ascii="Times New Roman" w:hAnsi="Times New Roman"/>
          <w:b/>
        </w:rPr>
        <w:t>Post hoc test results of the social and environment domains of WHOQOL</w:t>
      </w:r>
      <w:r>
        <w:rPr>
          <w:rFonts w:ascii="Times New Roman" w:hAnsi="Times New Roman"/>
          <w:b/>
        </w:rPr>
        <w:t>BREF</w:t>
      </w:r>
      <w:r w:rsidRPr="00DE6790">
        <w:rPr>
          <w:rFonts w:ascii="Times New Roman" w:hAnsi="Times New Roman"/>
          <w:b/>
        </w:rPr>
        <w:t xml:space="preserve"> across the deaf schools</w:t>
      </w:r>
    </w:p>
    <w:tbl>
      <w:tblPr>
        <w:tblpPr w:leftFromText="180" w:rightFromText="180" w:vertAnchor="text" w:horzAnchor="margin" w:tblpY="3"/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908"/>
        <w:gridCol w:w="2233"/>
        <w:gridCol w:w="2438"/>
        <w:gridCol w:w="1166"/>
        <w:gridCol w:w="1363"/>
      </w:tblGrid>
      <w:tr w:rsidR="00F574DD" w:rsidRPr="00DE6790" w14:paraId="15FF0449" w14:textId="77777777" w:rsidTr="00500288">
        <w:trPr>
          <w:trHeight w:val="401"/>
        </w:trPr>
        <w:tc>
          <w:tcPr>
            <w:tcW w:w="1908" w:type="dxa"/>
            <w:shd w:val="clear" w:color="auto" w:fill="FFFFFF"/>
          </w:tcPr>
          <w:p w14:paraId="4BD30A55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4671" w:type="dxa"/>
            <w:gridSpan w:val="2"/>
            <w:shd w:val="clear" w:color="auto" w:fill="FFFFFF"/>
          </w:tcPr>
          <w:p w14:paraId="7A4031D2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 xml:space="preserve">     Type of School </w:t>
            </w:r>
          </w:p>
        </w:tc>
        <w:tc>
          <w:tcPr>
            <w:tcW w:w="1166" w:type="dxa"/>
            <w:shd w:val="clear" w:color="auto" w:fill="FFFFFF"/>
          </w:tcPr>
          <w:p w14:paraId="0BC4486B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 xml:space="preserve">  Sig</w:t>
            </w:r>
          </w:p>
        </w:tc>
        <w:tc>
          <w:tcPr>
            <w:tcW w:w="1363" w:type="dxa"/>
            <w:shd w:val="clear" w:color="auto" w:fill="FFFFFF"/>
          </w:tcPr>
          <w:p w14:paraId="041ADF8E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F574DD" w:rsidRPr="00DE6790" w14:paraId="14778E86" w14:textId="77777777" w:rsidTr="00500288">
        <w:trPr>
          <w:trHeight w:val="246"/>
        </w:trPr>
        <w:tc>
          <w:tcPr>
            <w:tcW w:w="1908" w:type="dxa"/>
            <w:shd w:val="clear" w:color="auto" w:fill="FFFFFF"/>
          </w:tcPr>
          <w:p w14:paraId="735412BF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 xml:space="preserve">Physical </w:t>
            </w:r>
          </w:p>
        </w:tc>
        <w:tc>
          <w:tcPr>
            <w:tcW w:w="2233" w:type="dxa"/>
            <w:shd w:val="clear" w:color="auto" w:fill="FFFFFF"/>
          </w:tcPr>
          <w:p w14:paraId="7B602C5C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38" w:type="dxa"/>
            <w:shd w:val="clear" w:color="auto" w:fill="FFFFFF"/>
          </w:tcPr>
          <w:p w14:paraId="3392B2BE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6" w:type="dxa"/>
            <w:shd w:val="clear" w:color="auto" w:fill="FFFFFF"/>
          </w:tcPr>
          <w:p w14:paraId="1DDFFD77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3" w:type="dxa"/>
            <w:shd w:val="clear" w:color="auto" w:fill="FFFFFF"/>
          </w:tcPr>
          <w:p w14:paraId="350B7AEC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F574DD" w:rsidRPr="00DE6790" w14:paraId="23FF71CC" w14:textId="77777777" w:rsidTr="00500288">
        <w:trPr>
          <w:trHeight w:val="246"/>
        </w:trPr>
        <w:tc>
          <w:tcPr>
            <w:tcW w:w="1908" w:type="dxa"/>
            <w:shd w:val="clear" w:color="auto" w:fill="FFFFFF"/>
          </w:tcPr>
          <w:p w14:paraId="49A3558A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>Psychological</w:t>
            </w:r>
          </w:p>
        </w:tc>
        <w:tc>
          <w:tcPr>
            <w:tcW w:w="2233" w:type="dxa"/>
            <w:shd w:val="clear" w:color="auto" w:fill="FFFFFF"/>
          </w:tcPr>
          <w:p w14:paraId="1A156514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38" w:type="dxa"/>
            <w:shd w:val="clear" w:color="auto" w:fill="FFFFFF"/>
          </w:tcPr>
          <w:p w14:paraId="41D370DB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66" w:type="dxa"/>
            <w:shd w:val="clear" w:color="auto" w:fill="FFFFFF"/>
          </w:tcPr>
          <w:p w14:paraId="679D4B10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3" w:type="dxa"/>
            <w:shd w:val="clear" w:color="auto" w:fill="FFFFFF"/>
          </w:tcPr>
          <w:p w14:paraId="185585EC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F574DD" w:rsidRPr="00DE6790" w14:paraId="5AEE65D7" w14:textId="77777777" w:rsidTr="00500288">
        <w:trPr>
          <w:trHeight w:val="246"/>
        </w:trPr>
        <w:tc>
          <w:tcPr>
            <w:tcW w:w="1908" w:type="dxa"/>
            <w:vMerge w:val="restart"/>
            <w:shd w:val="clear" w:color="auto" w:fill="FFFFFF"/>
          </w:tcPr>
          <w:p w14:paraId="19BD6864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 xml:space="preserve">Social </w:t>
            </w:r>
          </w:p>
        </w:tc>
        <w:tc>
          <w:tcPr>
            <w:tcW w:w="2233" w:type="dxa"/>
            <w:vMerge w:val="restart"/>
            <w:shd w:val="clear" w:color="auto" w:fill="FFFFFF"/>
          </w:tcPr>
          <w:p w14:paraId="125A9089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 xml:space="preserve">Special </w:t>
            </w:r>
          </w:p>
        </w:tc>
        <w:tc>
          <w:tcPr>
            <w:tcW w:w="2438" w:type="dxa"/>
            <w:shd w:val="clear" w:color="auto" w:fill="FFFFFF"/>
          </w:tcPr>
          <w:p w14:paraId="376780D5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Partial mainstream</w:t>
            </w:r>
          </w:p>
        </w:tc>
        <w:tc>
          <w:tcPr>
            <w:tcW w:w="1166" w:type="dxa"/>
            <w:shd w:val="clear" w:color="auto" w:fill="FFFFFF"/>
          </w:tcPr>
          <w:p w14:paraId="18C6338A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214</w:t>
            </w:r>
          </w:p>
        </w:tc>
        <w:tc>
          <w:tcPr>
            <w:tcW w:w="1363" w:type="dxa"/>
            <w:vMerge w:val="restart"/>
            <w:shd w:val="clear" w:color="auto" w:fill="FFFFFF"/>
          </w:tcPr>
          <w:p w14:paraId="06B3E58A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DE6790">
              <w:rPr>
                <w:rFonts w:ascii="Times New Roman" w:hAnsi="Times New Roman"/>
                <w:color w:val="000000"/>
              </w:rPr>
              <w:t>Df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DE6790">
              <w:rPr>
                <w:rFonts w:ascii="Times New Roman" w:hAnsi="Times New Roman"/>
                <w:color w:val="000000"/>
              </w:rPr>
              <w:t>(2,99)</w:t>
            </w:r>
          </w:p>
          <w:p w14:paraId="3E799FA6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F= 3.182</w:t>
            </w:r>
          </w:p>
        </w:tc>
      </w:tr>
      <w:tr w:rsidR="00F574DD" w:rsidRPr="00DE6790" w14:paraId="3B154AB7" w14:textId="77777777" w:rsidTr="00500288">
        <w:trPr>
          <w:trHeight w:val="112"/>
        </w:trPr>
        <w:tc>
          <w:tcPr>
            <w:tcW w:w="1908" w:type="dxa"/>
            <w:vMerge/>
            <w:shd w:val="clear" w:color="auto" w:fill="FFFFFF"/>
          </w:tcPr>
          <w:p w14:paraId="06C5CE56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233" w:type="dxa"/>
            <w:vMerge/>
            <w:shd w:val="clear" w:color="auto" w:fill="FFFFFF"/>
          </w:tcPr>
          <w:p w14:paraId="6D897BED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38" w:type="dxa"/>
            <w:shd w:val="clear" w:color="auto" w:fill="FFFFFF"/>
          </w:tcPr>
          <w:p w14:paraId="4E642643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Total Mainstream</w:t>
            </w:r>
          </w:p>
        </w:tc>
        <w:tc>
          <w:tcPr>
            <w:tcW w:w="1166" w:type="dxa"/>
            <w:shd w:val="clear" w:color="auto" w:fill="FFFFFF"/>
          </w:tcPr>
          <w:p w14:paraId="731CB938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038*</w:t>
            </w:r>
          </w:p>
        </w:tc>
        <w:tc>
          <w:tcPr>
            <w:tcW w:w="1363" w:type="dxa"/>
            <w:vMerge/>
            <w:shd w:val="clear" w:color="auto" w:fill="FFFFFF"/>
          </w:tcPr>
          <w:p w14:paraId="2FFA943A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F574DD" w:rsidRPr="00DE6790" w14:paraId="7F880459" w14:textId="77777777" w:rsidTr="00500288">
        <w:trPr>
          <w:trHeight w:val="112"/>
        </w:trPr>
        <w:tc>
          <w:tcPr>
            <w:tcW w:w="1908" w:type="dxa"/>
            <w:vMerge/>
            <w:shd w:val="clear" w:color="auto" w:fill="FFFFFF"/>
          </w:tcPr>
          <w:p w14:paraId="3AE0198F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233" w:type="dxa"/>
            <w:shd w:val="clear" w:color="auto" w:fill="FFFFFF"/>
          </w:tcPr>
          <w:p w14:paraId="42415CF0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Partial mainstream</w:t>
            </w:r>
          </w:p>
        </w:tc>
        <w:tc>
          <w:tcPr>
            <w:tcW w:w="2438" w:type="dxa"/>
            <w:shd w:val="clear" w:color="auto" w:fill="FFFFFF"/>
          </w:tcPr>
          <w:p w14:paraId="609742CB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Total mainstream</w:t>
            </w:r>
          </w:p>
        </w:tc>
        <w:tc>
          <w:tcPr>
            <w:tcW w:w="1166" w:type="dxa"/>
            <w:shd w:val="clear" w:color="auto" w:fill="FFFFFF"/>
          </w:tcPr>
          <w:p w14:paraId="25EA5D42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765</w:t>
            </w:r>
          </w:p>
        </w:tc>
        <w:tc>
          <w:tcPr>
            <w:tcW w:w="1363" w:type="dxa"/>
            <w:vMerge/>
            <w:shd w:val="clear" w:color="auto" w:fill="FFFFFF"/>
          </w:tcPr>
          <w:p w14:paraId="2B087BF4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F574DD" w:rsidRPr="00DE6790" w14:paraId="1132BD2F" w14:textId="77777777" w:rsidTr="00500288">
        <w:trPr>
          <w:trHeight w:val="112"/>
        </w:trPr>
        <w:tc>
          <w:tcPr>
            <w:tcW w:w="1908" w:type="dxa"/>
            <w:shd w:val="clear" w:color="auto" w:fill="FFFFFF"/>
          </w:tcPr>
          <w:p w14:paraId="201BB9D4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 xml:space="preserve">Environment </w:t>
            </w:r>
          </w:p>
        </w:tc>
        <w:tc>
          <w:tcPr>
            <w:tcW w:w="2233" w:type="dxa"/>
            <w:vMerge w:val="restart"/>
            <w:shd w:val="clear" w:color="auto" w:fill="FFFFFF"/>
          </w:tcPr>
          <w:p w14:paraId="62B4B847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 xml:space="preserve">Special </w:t>
            </w:r>
          </w:p>
        </w:tc>
        <w:tc>
          <w:tcPr>
            <w:tcW w:w="2438" w:type="dxa"/>
            <w:shd w:val="clear" w:color="auto" w:fill="FFFFFF"/>
          </w:tcPr>
          <w:p w14:paraId="4A0E79D2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Partial mainstream</w:t>
            </w:r>
          </w:p>
        </w:tc>
        <w:tc>
          <w:tcPr>
            <w:tcW w:w="1166" w:type="dxa"/>
            <w:shd w:val="clear" w:color="auto" w:fill="FFFFFF"/>
          </w:tcPr>
          <w:p w14:paraId="28645B10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011*</w:t>
            </w:r>
          </w:p>
        </w:tc>
        <w:tc>
          <w:tcPr>
            <w:tcW w:w="1363" w:type="dxa"/>
            <w:vMerge w:val="restart"/>
            <w:shd w:val="clear" w:color="auto" w:fill="FFFFFF"/>
          </w:tcPr>
          <w:p w14:paraId="2D062C43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DE6790">
              <w:rPr>
                <w:rFonts w:ascii="Times New Roman" w:hAnsi="Times New Roman"/>
                <w:color w:val="000000"/>
              </w:rPr>
              <w:t>Df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DE6790">
              <w:rPr>
                <w:rFonts w:ascii="Times New Roman" w:hAnsi="Times New Roman"/>
                <w:color w:val="000000"/>
              </w:rPr>
              <w:t>(2,99)</w:t>
            </w:r>
          </w:p>
          <w:p w14:paraId="60DCC9B3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F= 6.863</w:t>
            </w:r>
          </w:p>
        </w:tc>
      </w:tr>
      <w:tr w:rsidR="00F574DD" w:rsidRPr="00DE6790" w14:paraId="73DE1E52" w14:textId="77777777" w:rsidTr="00500288">
        <w:trPr>
          <w:trHeight w:val="112"/>
        </w:trPr>
        <w:tc>
          <w:tcPr>
            <w:tcW w:w="1908" w:type="dxa"/>
            <w:shd w:val="clear" w:color="auto" w:fill="FFFFFF"/>
          </w:tcPr>
          <w:p w14:paraId="62906FCA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233" w:type="dxa"/>
            <w:vMerge/>
            <w:shd w:val="clear" w:color="auto" w:fill="FFFFFF"/>
          </w:tcPr>
          <w:p w14:paraId="5A1D8FAB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38" w:type="dxa"/>
            <w:shd w:val="clear" w:color="auto" w:fill="FFFFFF"/>
          </w:tcPr>
          <w:p w14:paraId="3B1D738E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Total Mainstream</w:t>
            </w:r>
          </w:p>
        </w:tc>
        <w:tc>
          <w:tcPr>
            <w:tcW w:w="1166" w:type="dxa"/>
            <w:shd w:val="clear" w:color="auto" w:fill="FFFFFF"/>
          </w:tcPr>
          <w:p w14:paraId="73E6DFA8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002*</w:t>
            </w:r>
          </w:p>
        </w:tc>
        <w:tc>
          <w:tcPr>
            <w:tcW w:w="1363" w:type="dxa"/>
            <w:vMerge/>
            <w:shd w:val="clear" w:color="auto" w:fill="FFFFFF"/>
          </w:tcPr>
          <w:p w14:paraId="7B1F1E66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F574DD" w:rsidRPr="00DE6790" w14:paraId="4EEABD35" w14:textId="77777777" w:rsidTr="00500288">
        <w:trPr>
          <w:trHeight w:val="112"/>
        </w:trPr>
        <w:tc>
          <w:tcPr>
            <w:tcW w:w="1908" w:type="dxa"/>
            <w:shd w:val="clear" w:color="auto" w:fill="FFFFFF"/>
          </w:tcPr>
          <w:p w14:paraId="2B3E25F4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233" w:type="dxa"/>
            <w:shd w:val="clear" w:color="auto" w:fill="FFFFFF"/>
          </w:tcPr>
          <w:p w14:paraId="0A42C65A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artial </w:t>
            </w:r>
            <w:r w:rsidRPr="00DE6790">
              <w:rPr>
                <w:rFonts w:ascii="Times New Roman" w:hAnsi="Times New Roman"/>
                <w:color w:val="000000"/>
              </w:rPr>
              <w:t>mainstream</w:t>
            </w:r>
          </w:p>
        </w:tc>
        <w:tc>
          <w:tcPr>
            <w:tcW w:w="2438" w:type="dxa"/>
            <w:shd w:val="clear" w:color="auto" w:fill="FFFFFF"/>
          </w:tcPr>
          <w:p w14:paraId="3EC033D3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Total mainstream</w:t>
            </w:r>
          </w:p>
        </w:tc>
        <w:tc>
          <w:tcPr>
            <w:tcW w:w="1166" w:type="dxa"/>
            <w:shd w:val="clear" w:color="auto" w:fill="FFFFFF"/>
          </w:tcPr>
          <w:p w14:paraId="6E910A47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946</w:t>
            </w:r>
          </w:p>
        </w:tc>
        <w:tc>
          <w:tcPr>
            <w:tcW w:w="1363" w:type="dxa"/>
            <w:vMerge/>
            <w:shd w:val="clear" w:color="auto" w:fill="FFFFFF"/>
          </w:tcPr>
          <w:p w14:paraId="4D4443D2" w14:textId="77777777" w:rsidR="00F574DD" w:rsidRPr="00DE6790" w:rsidRDefault="00F574DD" w:rsidP="0050028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color w:val="000000"/>
              </w:rPr>
            </w:pPr>
          </w:p>
        </w:tc>
      </w:tr>
    </w:tbl>
    <w:p w14:paraId="1E698601" w14:textId="77777777" w:rsidR="00F574DD" w:rsidRPr="00DE6790" w:rsidRDefault="00F574DD" w:rsidP="00F574DD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(*indicates significant</w:t>
      </w:r>
      <w:r w:rsidRPr="00DE679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post hoc test</w:t>
      </w:r>
      <w:r w:rsidRPr="0029191B">
        <w:rPr>
          <w:rFonts w:ascii="Times New Roman" w:hAnsi="Times New Roman"/>
        </w:rPr>
        <w:t xml:space="preserve"> between the different type of deaf schools</w:t>
      </w:r>
      <w:r>
        <w:rPr>
          <w:rFonts w:ascii="Times New Roman" w:hAnsi="Times New Roman"/>
        </w:rPr>
        <w:t>, p ≤0.05)</w:t>
      </w:r>
    </w:p>
    <w:p w14:paraId="51468F7B" w14:textId="77777777" w:rsidR="00336D82" w:rsidRDefault="00F574DD">
      <w:bookmarkStart w:id="0" w:name="_GoBack"/>
      <w:bookmarkEnd w:id="0"/>
    </w:p>
    <w:sectPr w:rsidR="00336D82" w:rsidSect="003D67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4DD"/>
    <w:rsid w:val="00007D45"/>
    <w:rsid w:val="00011576"/>
    <w:rsid w:val="000205EB"/>
    <w:rsid w:val="00026970"/>
    <w:rsid w:val="00045C39"/>
    <w:rsid w:val="000604BA"/>
    <w:rsid w:val="00077D84"/>
    <w:rsid w:val="000D6991"/>
    <w:rsid w:val="00116E6D"/>
    <w:rsid w:val="00124592"/>
    <w:rsid w:val="00136393"/>
    <w:rsid w:val="00146518"/>
    <w:rsid w:val="001578C9"/>
    <w:rsid w:val="001610A6"/>
    <w:rsid w:val="00185EB2"/>
    <w:rsid w:val="001A2EFB"/>
    <w:rsid w:val="001B098E"/>
    <w:rsid w:val="00262797"/>
    <w:rsid w:val="00273190"/>
    <w:rsid w:val="002B0902"/>
    <w:rsid w:val="002C4D51"/>
    <w:rsid w:val="002D23FC"/>
    <w:rsid w:val="002F14A0"/>
    <w:rsid w:val="002F64D9"/>
    <w:rsid w:val="00316851"/>
    <w:rsid w:val="0032316C"/>
    <w:rsid w:val="0032323B"/>
    <w:rsid w:val="003452D3"/>
    <w:rsid w:val="00375AE2"/>
    <w:rsid w:val="003A038E"/>
    <w:rsid w:val="003B6063"/>
    <w:rsid w:val="003C45F6"/>
    <w:rsid w:val="003D67F6"/>
    <w:rsid w:val="00402569"/>
    <w:rsid w:val="00433F09"/>
    <w:rsid w:val="004669C4"/>
    <w:rsid w:val="00481C8D"/>
    <w:rsid w:val="004843BF"/>
    <w:rsid w:val="0048680D"/>
    <w:rsid w:val="004B250E"/>
    <w:rsid w:val="004B4A84"/>
    <w:rsid w:val="00511897"/>
    <w:rsid w:val="0054569A"/>
    <w:rsid w:val="005611D2"/>
    <w:rsid w:val="00571236"/>
    <w:rsid w:val="0057601B"/>
    <w:rsid w:val="005F721E"/>
    <w:rsid w:val="006105D1"/>
    <w:rsid w:val="006109C6"/>
    <w:rsid w:val="00657C82"/>
    <w:rsid w:val="0067401F"/>
    <w:rsid w:val="00693813"/>
    <w:rsid w:val="006A45FB"/>
    <w:rsid w:val="006B7641"/>
    <w:rsid w:val="006B779E"/>
    <w:rsid w:val="006F2374"/>
    <w:rsid w:val="0072185D"/>
    <w:rsid w:val="0074102C"/>
    <w:rsid w:val="00780813"/>
    <w:rsid w:val="00781F0D"/>
    <w:rsid w:val="007B01EB"/>
    <w:rsid w:val="00824DD4"/>
    <w:rsid w:val="00846EEE"/>
    <w:rsid w:val="00856EC7"/>
    <w:rsid w:val="008A34FA"/>
    <w:rsid w:val="008D341B"/>
    <w:rsid w:val="008D5C5A"/>
    <w:rsid w:val="00900B7E"/>
    <w:rsid w:val="0090172A"/>
    <w:rsid w:val="00966C3D"/>
    <w:rsid w:val="009959E2"/>
    <w:rsid w:val="009B3B18"/>
    <w:rsid w:val="009B74BC"/>
    <w:rsid w:val="00A27BCF"/>
    <w:rsid w:val="00AA1AC6"/>
    <w:rsid w:val="00AF5EA2"/>
    <w:rsid w:val="00B6085A"/>
    <w:rsid w:val="00B81A27"/>
    <w:rsid w:val="00B96428"/>
    <w:rsid w:val="00BB4C24"/>
    <w:rsid w:val="00BD5DEC"/>
    <w:rsid w:val="00BF3AA7"/>
    <w:rsid w:val="00C13FB2"/>
    <w:rsid w:val="00CB606C"/>
    <w:rsid w:val="00CF2A08"/>
    <w:rsid w:val="00D259D3"/>
    <w:rsid w:val="00D441AE"/>
    <w:rsid w:val="00D45186"/>
    <w:rsid w:val="00D46012"/>
    <w:rsid w:val="00D55234"/>
    <w:rsid w:val="00D5696D"/>
    <w:rsid w:val="00D575A9"/>
    <w:rsid w:val="00D81402"/>
    <w:rsid w:val="00D91845"/>
    <w:rsid w:val="00DA7B8A"/>
    <w:rsid w:val="00DF5B47"/>
    <w:rsid w:val="00E61152"/>
    <w:rsid w:val="00E6234F"/>
    <w:rsid w:val="00E9173D"/>
    <w:rsid w:val="00EA408F"/>
    <w:rsid w:val="00EB4D84"/>
    <w:rsid w:val="00ED32C0"/>
    <w:rsid w:val="00ED6B01"/>
    <w:rsid w:val="00F01673"/>
    <w:rsid w:val="00F10600"/>
    <w:rsid w:val="00F454C4"/>
    <w:rsid w:val="00F5030D"/>
    <w:rsid w:val="00F574DD"/>
    <w:rsid w:val="00FA179E"/>
    <w:rsid w:val="00FA475B"/>
    <w:rsid w:val="00FD0D9E"/>
    <w:rsid w:val="00FF39A7"/>
    <w:rsid w:val="00FF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F5F2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74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Macintosh Word</Application>
  <DocSecurity>0</DocSecurity>
  <Lines>3</Lines>
  <Paragraphs>1</Paragraphs>
  <ScaleCrop>false</ScaleCrop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bolajo adeyemo</dc:creator>
  <cp:keywords/>
  <dc:description/>
  <cp:lastModifiedBy>adebolajo adeyemo</cp:lastModifiedBy>
  <cp:revision>1</cp:revision>
  <dcterms:created xsi:type="dcterms:W3CDTF">2017-12-15T16:23:00Z</dcterms:created>
  <dcterms:modified xsi:type="dcterms:W3CDTF">2017-12-15T16:23:00Z</dcterms:modified>
</cp:coreProperties>
</file>